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C4C3D" w14:textId="63BCF7FA" w:rsidR="0037319B" w:rsidRDefault="008A187C">
      <w:pPr>
        <w:rPr>
          <w:b/>
          <w:bCs/>
        </w:rPr>
      </w:pPr>
      <w:r>
        <w:rPr>
          <w:b/>
          <w:bCs/>
        </w:rPr>
        <w:t xml:space="preserve">Supplemental </w:t>
      </w:r>
      <w:r w:rsidR="00C57252">
        <w:rPr>
          <w:b/>
          <w:bCs/>
        </w:rPr>
        <w:t>File</w:t>
      </w:r>
    </w:p>
    <w:p w14:paraId="313984DF" w14:textId="2E14A609" w:rsidR="008A187C" w:rsidRDefault="00C57252">
      <w:r>
        <w:t>Contents</w:t>
      </w:r>
      <w:r w:rsidR="008A187C">
        <w:t>:</w:t>
      </w:r>
    </w:p>
    <w:p w14:paraId="76700329" w14:textId="4A0E5E77" w:rsidR="008A187C" w:rsidRPr="008A187C" w:rsidRDefault="008A187C" w:rsidP="008A187C">
      <w:pPr>
        <w:pStyle w:val="ListParagraph"/>
        <w:numPr>
          <w:ilvl w:val="0"/>
          <w:numId w:val="1"/>
        </w:numPr>
      </w:pPr>
      <w:r>
        <w:rPr>
          <w:b/>
          <w:bCs/>
        </w:rPr>
        <w:t xml:space="preserve">Supplemental Table 1. </w:t>
      </w:r>
      <w:r w:rsidRPr="008A187C">
        <w:t xml:space="preserve">Sensitivity, specificity, PPV, NPV for </w:t>
      </w:r>
      <w:r>
        <w:t>identifying renal cell carcinoma</w:t>
      </w:r>
      <w:r w:rsidRPr="008A187C">
        <w:t xml:space="preserve"> (includes 11 non-diagnostic/parenchyma biopsy)</w:t>
      </w:r>
    </w:p>
    <w:p w14:paraId="2BBF55D6" w14:textId="2E414839" w:rsidR="00C57252" w:rsidRDefault="008A187C" w:rsidP="008A187C">
      <w:pPr>
        <w:pStyle w:val="ListParagraph"/>
        <w:numPr>
          <w:ilvl w:val="0"/>
          <w:numId w:val="1"/>
        </w:numPr>
      </w:pPr>
      <w:r>
        <w:rPr>
          <w:b/>
          <w:bCs/>
        </w:rPr>
        <w:t xml:space="preserve">Supplemental Table 2. </w:t>
      </w:r>
      <w:r w:rsidRPr="008A187C">
        <w:t xml:space="preserve">Sensitivity, specificity, PPV, NPV for </w:t>
      </w:r>
      <w:r>
        <w:t>identifying renal cell carcinoma</w:t>
      </w:r>
      <w:r w:rsidRPr="008A187C">
        <w:t xml:space="preserve"> (excludes 11 non-diagnostic/parenchyma biopsy)</w:t>
      </w:r>
    </w:p>
    <w:p w14:paraId="197C842D" w14:textId="77777777" w:rsidR="00C57252" w:rsidRDefault="00C57252">
      <w:r>
        <w:br w:type="page"/>
      </w:r>
    </w:p>
    <w:p w14:paraId="054B2118" w14:textId="59AA3DA3" w:rsidR="008A187C" w:rsidRDefault="00227217" w:rsidP="00C57252">
      <w:r>
        <w:rPr>
          <w:b/>
          <w:bCs/>
        </w:rPr>
        <w:lastRenderedPageBreak/>
        <w:t xml:space="preserve">Supplemental Table 1. </w:t>
      </w:r>
      <w:r w:rsidRPr="00227217">
        <w:t>Sensitivity, specificity, PPV, NPV for identifying renal cell carcinoma (includes 11 non-diagnostic/parenchyma biopsy)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736"/>
        <w:gridCol w:w="864"/>
        <w:gridCol w:w="1300"/>
      </w:tblGrid>
      <w:tr w:rsidR="00227217" w:rsidRPr="00227217" w14:paraId="6805D645" w14:textId="77777777" w:rsidTr="0022721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2078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7834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B5036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rgical P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01FB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27217" w:rsidRPr="00227217" w14:paraId="6C362176" w14:textId="77777777" w:rsidTr="0022721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F7F9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DC4F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275CD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RC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E0EAB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7DC1" w14:textId="6DE2333F" w:rsidR="00227217" w:rsidRPr="00227217" w:rsidRDefault="00227217" w:rsidP="002272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227217" w:rsidRPr="00227217" w14:paraId="1DFEC137" w14:textId="77777777" w:rsidTr="00227217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EAF97" w14:textId="3D4F2D5C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iopsy P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31A49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RC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421B0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D1523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9C08" w14:textId="77777777" w:rsidR="00227217" w:rsidRPr="00227217" w:rsidRDefault="00227217" w:rsidP="002272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227217" w:rsidRPr="00227217" w14:paraId="1332145B" w14:textId="77777777" w:rsidTr="00227217">
        <w:trPr>
          <w:trHeight w:val="32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471A72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E5B7C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CC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8763F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D0C53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ECA42" w14:textId="77777777" w:rsidR="00227217" w:rsidRPr="00227217" w:rsidRDefault="00227217" w:rsidP="002272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</w:tr>
      <w:tr w:rsidR="00227217" w:rsidRPr="00227217" w14:paraId="0833F868" w14:textId="77777777" w:rsidTr="0022721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9A63" w14:textId="77777777" w:rsidR="00227217" w:rsidRPr="00227217" w:rsidRDefault="00227217" w:rsidP="002272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8BB3" w14:textId="32CA37E3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A33A9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BEDF" w14:textId="77777777" w:rsidR="00227217" w:rsidRPr="00227217" w:rsidRDefault="00227217" w:rsidP="002272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612D" w14:textId="77777777" w:rsidR="00227217" w:rsidRPr="00227217" w:rsidRDefault="00227217" w:rsidP="0022721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2721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3</w:t>
            </w:r>
          </w:p>
        </w:tc>
      </w:tr>
    </w:tbl>
    <w:p w14:paraId="1AC50484" w14:textId="77777777" w:rsidR="00227217" w:rsidRDefault="00227217" w:rsidP="00C57252"/>
    <w:p w14:paraId="0FC165E4" w14:textId="32DD0B31" w:rsidR="00227217" w:rsidRDefault="00227217" w:rsidP="00C57252">
      <w:r>
        <w:t xml:space="preserve">Definition of </w:t>
      </w:r>
      <w:r w:rsidRPr="00227217">
        <w:t xml:space="preserve">RCC: </w:t>
      </w:r>
      <w:r>
        <w:t xml:space="preserve">on </w:t>
      </w:r>
      <w:r w:rsidRPr="00227217">
        <w:t xml:space="preserve">biopsy - any </w:t>
      </w:r>
      <w:r w:rsidR="002D45BD">
        <w:t xml:space="preserve">subtype of </w:t>
      </w:r>
      <w:r w:rsidRPr="00227217">
        <w:t xml:space="preserve">RCC </w:t>
      </w:r>
      <w:r w:rsidR="000E5A45">
        <w:t>AND</w:t>
      </w:r>
      <w:r w:rsidRPr="00227217">
        <w:t xml:space="preserve"> oncocytic neoplasm; </w:t>
      </w:r>
      <w:r>
        <w:t xml:space="preserve">on </w:t>
      </w:r>
      <w:r w:rsidRPr="00227217">
        <w:t xml:space="preserve">nephrectomy - any </w:t>
      </w:r>
      <w:r w:rsidR="002D45BD">
        <w:t xml:space="preserve">subtype of </w:t>
      </w:r>
      <w:r w:rsidRPr="00227217">
        <w:t>RCC</w:t>
      </w:r>
    </w:p>
    <w:p w14:paraId="705A2211" w14:textId="212A325B" w:rsidR="00227217" w:rsidRDefault="00227217" w:rsidP="00C57252">
      <w:r>
        <w:t xml:space="preserve">Definition of </w:t>
      </w:r>
      <w:r w:rsidRPr="00227217">
        <w:t xml:space="preserve">Non-RCC: </w:t>
      </w:r>
      <w:r>
        <w:t xml:space="preserve">on </w:t>
      </w:r>
      <w:r w:rsidRPr="00227217">
        <w:t>biopsy - oncocytoma, parenchyma</w:t>
      </w:r>
      <w:r>
        <w:t>/non-diagnostic</w:t>
      </w:r>
      <w:r w:rsidRPr="00227217">
        <w:t xml:space="preserve"> (11), clear papillary</w:t>
      </w:r>
      <w:r>
        <w:t xml:space="preserve"> tumor</w:t>
      </w:r>
      <w:r w:rsidRPr="00227217">
        <w:t xml:space="preserve">, xanthogranulomatous pyelonephritis; </w:t>
      </w:r>
      <w:r>
        <w:t xml:space="preserve">on </w:t>
      </w:r>
      <w:r w:rsidRPr="00227217">
        <w:t xml:space="preserve">nephrectomy </w:t>
      </w:r>
      <w:r>
        <w:t>–</w:t>
      </w:r>
      <w:r w:rsidRPr="00227217">
        <w:t xml:space="preserve"> </w:t>
      </w:r>
      <w:r>
        <w:t>hybrid oncocytic/chromophobe tumor (HOCT)</w:t>
      </w:r>
      <w:r w:rsidRPr="00227217">
        <w:t>, no tumor, clear papillary</w:t>
      </w:r>
      <w:r>
        <w:t xml:space="preserve"> tumor</w:t>
      </w:r>
      <w:r w:rsidRPr="00227217">
        <w:t xml:space="preserve">, oncocytoma, </w:t>
      </w:r>
      <w:r w:rsidR="004F19CD">
        <w:t>cavernosal</w:t>
      </w:r>
      <w:r w:rsidR="0052682D">
        <w:t xml:space="preserve"> hemangioma, lymphoproliferative disorder</w:t>
      </w:r>
    </w:p>
    <w:p w14:paraId="0A77B3FD" w14:textId="631E6147" w:rsidR="00776EB8" w:rsidRDefault="00227217" w:rsidP="00C57252">
      <w:r>
        <w:rPr>
          <w:b/>
          <w:bCs/>
        </w:rPr>
        <w:t xml:space="preserve">Abbreviations: </w:t>
      </w:r>
      <w:r>
        <w:t>RCC – renal cell carcinoma</w:t>
      </w:r>
    </w:p>
    <w:p w14:paraId="1F86C679" w14:textId="77777777" w:rsidR="00776EB8" w:rsidRDefault="00776EB8">
      <w:r>
        <w:br w:type="page"/>
      </w:r>
    </w:p>
    <w:p w14:paraId="4C66F419" w14:textId="42282FB6" w:rsidR="00776EB8" w:rsidRPr="00776EB8" w:rsidRDefault="00776EB8" w:rsidP="00C57252">
      <w:r>
        <w:rPr>
          <w:b/>
          <w:bCs/>
        </w:rPr>
        <w:lastRenderedPageBreak/>
        <w:t xml:space="preserve">Supplemental Table 2. </w:t>
      </w:r>
      <w:r w:rsidRPr="008A187C">
        <w:t xml:space="preserve">Sensitivity, specificity, PPV, NPV for </w:t>
      </w:r>
      <w:r>
        <w:t>identifying renal cell carcinoma</w:t>
      </w:r>
      <w:r w:rsidRPr="008A187C">
        <w:t xml:space="preserve"> (excludes 11 non-diagnostic/parenchyma biopsy)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736"/>
        <w:gridCol w:w="864"/>
        <w:gridCol w:w="1300"/>
      </w:tblGrid>
      <w:tr w:rsidR="00776EB8" w:rsidRPr="00776EB8" w14:paraId="06E435F4" w14:textId="77777777" w:rsidTr="00776EB8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581F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7994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8CDD9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rgical P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E8AE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6EB8" w:rsidRPr="00776EB8" w14:paraId="773D1891" w14:textId="77777777" w:rsidTr="00776EB8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83D7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C3C5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F2F5D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RC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8D19C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2AD0" w14:textId="1CDB1E7E" w:rsidR="00776EB8" w:rsidRPr="00776EB8" w:rsidRDefault="00776EB8" w:rsidP="00776EB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</w:tr>
      <w:tr w:rsidR="00776EB8" w:rsidRPr="00776EB8" w14:paraId="5399B857" w14:textId="77777777" w:rsidTr="00776EB8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47CEA" w14:textId="3319E430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iopsy P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92228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RC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29D4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86EE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14EE" w14:textId="77777777" w:rsidR="00776EB8" w:rsidRPr="00776EB8" w:rsidRDefault="00776EB8" w:rsidP="00776EB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776EB8" w:rsidRPr="00776EB8" w14:paraId="4C5346DE" w14:textId="77777777" w:rsidTr="00776EB8">
        <w:trPr>
          <w:trHeight w:val="32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1BF31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08F9F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CC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291EB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49EF8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4538" w14:textId="77777777" w:rsidR="00776EB8" w:rsidRPr="00776EB8" w:rsidRDefault="00776EB8" w:rsidP="00776EB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</w:tr>
      <w:tr w:rsidR="00776EB8" w:rsidRPr="00776EB8" w14:paraId="7800EC86" w14:textId="77777777" w:rsidTr="00776EB8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7E1A" w14:textId="77777777" w:rsidR="00776EB8" w:rsidRPr="00776EB8" w:rsidRDefault="00776EB8" w:rsidP="00776E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81E9" w14:textId="1BDB872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B902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7B2F" w14:textId="77777777" w:rsidR="00776EB8" w:rsidRPr="00776EB8" w:rsidRDefault="00776EB8" w:rsidP="00776E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0A4DA" w14:textId="77777777" w:rsidR="00776EB8" w:rsidRPr="00776EB8" w:rsidRDefault="00776EB8" w:rsidP="00776EB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EB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</w:tr>
    </w:tbl>
    <w:p w14:paraId="21D49DC5" w14:textId="77777777" w:rsidR="00776EB8" w:rsidRDefault="00776EB8" w:rsidP="00C57252">
      <w:pPr>
        <w:rPr>
          <w:b/>
          <w:bCs/>
        </w:rPr>
      </w:pPr>
    </w:p>
    <w:p w14:paraId="78EA24F4" w14:textId="77777777" w:rsidR="00147D96" w:rsidRDefault="00147D96" w:rsidP="00147D96">
      <w:r>
        <w:t xml:space="preserve">Definition of </w:t>
      </w:r>
      <w:r w:rsidRPr="00227217">
        <w:t xml:space="preserve">RCC: </w:t>
      </w:r>
      <w:r>
        <w:t xml:space="preserve">on </w:t>
      </w:r>
      <w:r w:rsidRPr="00227217">
        <w:t xml:space="preserve">biopsy - any </w:t>
      </w:r>
      <w:r>
        <w:t xml:space="preserve">subtype of </w:t>
      </w:r>
      <w:r w:rsidRPr="00227217">
        <w:t xml:space="preserve">RCC </w:t>
      </w:r>
      <w:r>
        <w:t>AND</w:t>
      </w:r>
      <w:r w:rsidRPr="00227217">
        <w:t xml:space="preserve"> oncocytic neoplasm; </w:t>
      </w:r>
      <w:r>
        <w:t xml:space="preserve">on </w:t>
      </w:r>
      <w:r w:rsidRPr="00227217">
        <w:t xml:space="preserve">nephrectomy - any </w:t>
      </w:r>
      <w:r>
        <w:t xml:space="preserve">subtype of </w:t>
      </w:r>
      <w:r w:rsidRPr="00227217">
        <w:t>RCC</w:t>
      </w:r>
    </w:p>
    <w:p w14:paraId="4998A046" w14:textId="22210035" w:rsidR="00147D96" w:rsidRDefault="00147D96" w:rsidP="00147D96">
      <w:r>
        <w:t xml:space="preserve">Definition of </w:t>
      </w:r>
      <w:r w:rsidRPr="00227217">
        <w:t xml:space="preserve">Non-RCC: </w:t>
      </w:r>
      <w:r>
        <w:t xml:space="preserve">on </w:t>
      </w:r>
      <w:r w:rsidRPr="00227217">
        <w:t>biopsy - oncocytoma, clear papillary</w:t>
      </w:r>
      <w:r>
        <w:t xml:space="preserve"> tumor</w:t>
      </w:r>
      <w:r w:rsidRPr="00227217">
        <w:t xml:space="preserve">, xanthogranulomatous pyelonephritis; </w:t>
      </w:r>
      <w:r>
        <w:t xml:space="preserve">on </w:t>
      </w:r>
      <w:r w:rsidRPr="00227217">
        <w:t xml:space="preserve">nephrectomy </w:t>
      </w:r>
      <w:r>
        <w:t>–</w:t>
      </w:r>
      <w:r w:rsidRPr="00227217">
        <w:t xml:space="preserve"> </w:t>
      </w:r>
      <w:r>
        <w:t>hybrid oncocytic/chromophobe tumor (HOCT)</w:t>
      </w:r>
      <w:r w:rsidRPr="00227217">
        <w:t>, no tumor, clear papillary</w:t>
      </w:r>
      <w:r>
        <w:t xml:space="preserve"> tumor</w:t>
      </w:r>
      <w:r w:rsidRPr="00227217">
        <w:t xml:space="preserve">, oncocytoma, </w:t>
      </w:r>
      <w:r w:rsidR="00012A52">
        <w:t>cavernosal</w:t>
      </w:r>
      <w:r>
        <w:t xml:space="preserve"> hemangioma, lymphoproliferative disorder</w:t>
      </w:r>
    </w:p>
    <w:p w14:paraId="7F496C2D" w14:textId="77777777" w:rsidR="00147D96" w:rsidRDefault="00147D96" w:rsidP="00147D96">
      <w:r>
        <w:rPr>
          <w:b/>
          <w:bCs/>
        </w:rPr>
        <w:t xml:space="preserve">Abbreviations: </w:t>
      </w:r>
      <w:r>
        <w:t>RCC – renal cell carcinoma</w:t>
      </w:r>
    </w:p>
    <w:p w14:paraId="35DCF685" w14:textId="77777777" w:rsidR="00147D96" w:rsidRPr="00776EB8" w:rsidRDefault="00147D96" w:rsidP="00C57252">
      <w:pPr>
        <w:rPr>
          <w:b/>
          <w:bCs/>
        </w:rPr>
      </w:pPr>
    </w:p>
    <w:sectPr w:rsidR="00147D96" w:rsidRPr="00776EB8" w:rsidSect="001E5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DA21BC"/>
    <w:multiLevelType w:val="hybridMultilevel"/>
    <w:tmpl w:val="D7B01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550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87C"/>
    <w:rsid w:val="00012A52"/>
    <w:rsid w:val="000A5E1F"/>
    <w:rsid w:val="000E5A45"/>
    <w:rsid w:val="00147D96"/>
    <w:rsid w:val="001E5251"/>
    <w:rsid w:val="00227217"/>
    <w:rsid w:val="002D45BD"/>
    <w:rsid w:val="0037319B"/>
    <w:rsid w:val="00435B2D"/>
    <w:rsid w:val="00436DC1"/>
    <w:rsid w:val="004F19CD"/>
    <w:rsid w:val="0052682D"/>
    <w:rsid w:val="00564E52"/>
    <w:rsid w:val="005E3A20"/>
    <w:rsid w:val="006C3A0B"/>
    <w:rsid w:val="00776EB8"/>
    <w:rsid w:val="008663CA"/>
    <w:rsid w:val="008A187C"/>
    <w:rsid w:val="009B0DE6"/>
    <w:rsid w:val="00A51CA6"/>
    <w:rsid w:val="00AC6565"/>
    <w:rsid w:val="00C57252"/>
    <w:rsid w:val="00E62496"/>
    <w:rsid w:val="00ED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04989"/>
  <w14:defaultImageDpi w14:val="32767"/>
  <w15:chartTrackingRefBased/>
  <w15:docId w15:val="{67BFCABD-684A-7644-99B3-B047A9455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8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7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Huang</dc:creator>
  <cp:keywords/>
  <dc:description/>
  <cp:lastModifiedBy>Mitch Huang</cp:lastModifiedBy>
  <cp:revision>10</cp:revision>
  <dcterms:created xsi:type="dcterms:W3CDTF">2025-02-26T19:29:00Z</dcterms:created>
  <dcterms:modified xsi:type="dcterms:W3CDTF">2025-02-26T19:36:00Z</dcterms:modified>
</cp:coreProperties>
</file>